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C522C" w14:textId="77777777" w:rsidR="00051E0A" w:rsidRPr="00051E0A" w:rsidRDefault="00051E0A" w:rsidP="00051E0A">
      <w:pPr>
        <w:spacing w:afterLines="50" w:after="156"/>
        <w:rPr>
          <w:b/>
          <w:color w:val="000000" w:themeColor="text1"/>
          <w:sz w:val="24"/>
        </w:rPr>
      </w:pPr>
      <w:r w:rsidRPr="00051E0A">
        <w:rPr>
          <w:rFonts w:hint="eastAsia"/>
          <w:b/>
          <w:kern w:val="0"/>
          <w:sz w:val="24"/>
        </w:rPr>
        <w:t xml:space="preserve">Supplementary </w:t>
      </w:r>
      <w:r w:rsidRPr="00051E0A">
        <w:rPr>
          <w:b/>
          <w:kern w:val="0"/>
          <w:sz w:val="24"/>
        </w:rPr>
        <w:t xml:space="preserve">Table 2. The relationship between </w:t>
      </w:r>
      <w:proofErr w:type="spellStart"/>
      <w:r w:rsidRPr="00051E0A">
        <w:rPr>
          <w:b/>
          <w:kern w:val="0"/>
          <w:sz w:val="24"/>
        </w:rPr>
        <w:t>clinicopathological</w:t>
      </w:r>
      <w:proofErr w:type="spellEnd"/>
      <w:r w:rsidRPr="00051E0A">
        <w:rPr>
          <w:b/>
          <w:kern w:val="0"/>
          <w:sz w:val="24"/>
        </w:rPr>
        <w:t xml:space="preserve"> chara</w:t>
      </w:r>
      <w:r w:rsidRPr="00051E0A">
        <w:rPr>
          <w:b/>
          <w:color w:val="000000" w:themeColor="text1"/>
          <w:kern w:val="0"/>
          <w:sz w:val="24"/>
        </w:rPr>
        <w:t xml:space="preserve">cteristics and </w:t>
      </w:r>
      <w:r w:rsidRPr="00051E0A">
        <w:rPr>
          <w:rFonts w:hint="eastAsia"/>
          <w:b/>
          <w:color w:val="000000" w:themeColor="text1"/>
          <w:kern w:val="0"/>
          <w:sz w:val="24"/>
        </w:rPr>
        <w:t xml:space="preserve">FBP1, </w:t>
      </w:r>
      <w:r w:rsidRPr="00051E0A">
        <w:rPr>
          <w:b/>
          <w:color w:val="000000" w:themeColor="text1"/>
          <w:kern w:val="0"/>
          <w:sz w:val="24"/>
        </w:rPr>
        <w:t>C-MYC</w:t>
      </w:r>
      <w:r w:rsidRPr="00051E0A">
        <w:rPr>
          <w:rFonts w:hint="eastAsia"/>
          <w:b/>
          <w:color w:val="000000" w:themeColor="text1"/>
          <w:kern w:val="0"/>
          <w:sz w:val="24"/>
        </w:rPr>
        <w:t>, STAT3 and p-STAT3</w:t>
      </w:r>
      <w:r w:rsidRPr="00051E0A">
        <w:rPr>
          <w:b/>
          <w:color w:val="000000" w:themeColor="text1"/>
          <w:kern w:val="0"/>
          <w:sz w:val="24"/>
        </w:rPr>
        <w:t xml:space="preserve"> expression in ovarian cancer patients</w:t>
      </w:r>
    </w:p>
    <w:tbl>
      <w:tblPr>
        <w:tblpPr w:leftFromText="180" w:rightFromText="180" w:vertAnchor="text" w:horzAnchor="margin" w:tblpY="108"/>
        <w:tblW w:w="14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1"/>
        <w:gridCol w:w="1001"/>
        <w:gridCol w:w="1097"/>
        <w:gridCol w:w="905"/>
        <w:gridCol w:w="1001"/>
        <w:gridCol w:w="1001"/>
        <w:gridCol w:w="1002"/>
        <w:gridCol w:w="1001"/>
        <w:gridCol w:w="1001"/>
        <w:gridCol w:w="1001"/>
        <w:gridCol w:w="1001"/>
        <w:gridCol w:w="1001"/>
        <w:gridCol w:w="1002"/>
      </w:tblGrid>
      <w:tr w:rsidR="00051E0A" w:rsidRPr="00051E0A" w14:paraId="7710D809" w14:textId="77777777" w:rsidTr="002D1627"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93800" w14:textId="77777777" w:rsidR="00051E0A" w:rsidRPr="00051E0A" w:rsidRDefault="00051E0A" w:rsidP="00AD3111">
            <w:pPr>
              <w:tabs>
                <w:tab w:val="right" w:pos="1877"/>
              </w:tabs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Prognostic factors</w:t>
            </w:r>
            <w:r w:rsidRPr="00051E0A">
              <w:rPr>
                <w:kern w:val="0"/>
                <w:sz w:val="18"/>
                <w:szCs w:val="18"/>
              </w:rPr>
              <w:tab/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645ED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FBP1-low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5343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FBP1-high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0244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2D1627">
              <w:rPr>
                <w:i/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3E7B987F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C-MYC</w:t>
            </w:r>
            <w:r w:rsidRPr="00051E0A">
              <w:rPr>
                <w:sz w:val="18"/>
                <w:szCs w:val="18"/>
              </w:rPr>
              <w:t>- low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26961389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C-MYC</w:t>
            </w:r>
            <w:r w:rsidRPr="00051E0A">
              <w:rPr>
                <w:sz w:val="18"/>
                <w:szCs w:val="18"/>
              </w:rPr>
              <w:t>- high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6678289D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2D1627">
              <w:rPr>
                <w:i/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2ABAF191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>STAT3</w:t>
            </w:r>
            <w:r w:rsidRPr="00051E0A">
              <w:rPr>
                <w:color w:val="000000" w:themeColor="text1"/>
                <w:sz w:val="18"/>
                <w:szCs w:val="18"/>
              </w:rPr>
              <w:t>-</w:t>
            </w:r>
            <w:r w:rsidRPr="00051E0A">
              <w:rPr>
                <w:sz w:val="18"/>
                <w:szCs w:val="18"/>
              </w:rPr>
              <w:t xml:space="preserve"> low</w:t>
            </w:r>
            <w:r w:rsidRPr="00051E0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51E0A">
              <w:rPr>
                <w:color w:val="000000" w:themeColor="text1"/>
                <w:sz w:val="18"/>
                <w:szCs w:val="18"/>
              </w:rPr>
              <w:t>（</w:t>
            </w:r>
            <w:r w:rsidRPr="00051E0A">
              <w:rPr>
                <w:color w:val="000000" w:themeColor="text1"/>
                <w:sz w:val="18"/>
                <w:szCs w:val="18"/>
              </w:rPr>
              <w:t>%</w:t>
            </w:r>
            <w:r w:rsidRPr="00051E0A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60D21C0B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>STAT3</w:t>
            </w:r>
            <w:r w:rsidRPr="00051E0A">
              <w:rPr>
                <w:color w:val="000000" w:themeColor="text1"/>
                <w:sz w:val="18"/>
                <w:szCs w:val="18"/>
              </w:rPr>
              <w:t xml:space="preserve">- </w:t>
            </w:r>
            <w:r w:rsidRPr="00051E0A">
              <w:rPr>
                <w:sz w:val="18"/>
                <w:szCs w:val="18"/>
              </w:rPr>
              <w:t>high</w:t>
            </w:r>
            <w:r w:rsidRPr="00051E0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51E0A">
              <w:rPr>
                <w:color w:val="000000" w:themeColor="text1"/>
                <w:sz w:val="18"/>
                <w:szCs w:val="18"/>
              </w:rPr>
              <w:t>（</w:t>
            </w:r>
            <w:r w:rsidRPr="00051E0A">
              <w:rPr>
                <w:color w:val="000000" w:themeColor="text1"/>
                <w:sz w:val="18"/>
                <w:szCs w:val="18"/>
              </w:rPr>
              <w:t>%</w:t>
            </w:r>
            <w:r w:rsidRPr="00051E0A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778AC010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2D1627">
              <w:rPr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051E0A">
              <w:rPr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20F71F80" w14:textId="77777777" w:rsidR="00051E0A" w:rsidRPr="00051E0A" w:rsidRDefault="00051E0A" w:rsidP="00AD311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p-STAT3 </w:t>
            </w:r>
            <w:r w:rsidRPr="00051E0A">
              <w:rPr>
                <w:sz w:val="18"/>
                <w:szCs w:val="18"/>
              </w:rPr>
              <w:t xml:space="preserve">-low 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43802460" w14:textId="77777777" w:rsidR="00051E0A" w:rsidRPr="00051E0A" w:rsidRDefault="00051E0A" w:rsidP="00AD311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p-STAT3</w:t>
            </w:r>
            <w:r w:rsidRPr="00051E0A">
              <w:rPr>
                <w:sz w:val="18"/>
                <w:szCs w:val="18"/>
              </w:rPr>
              <w:t>-high</w:t>
            </w:r>
            <w:r w:rsidRPr="00051E0A">
              <w:rPr>
                <w:sz w:val="18"/>
                <w:szCs w:val="18"/>
              </w:rPr>
              <w:t>（</w:t>
            </w:r>
            <w:r w:rsidRPr="00051E0A">
              <w:rPr>
                <w:sz w:val="18"/>
                <w:szCs w:val="18"/>
              </w:rPr>
              <w:t>%</w:t>
            </w:r>
            <w:r w:rsidRPr="00051E0A">
              <w:rPr>
                <w:sz w:val="18"/>
                <w:szCs w:val="18"/>
              </w:rPr>
              <w:t>）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26005D87" w14:textId="77777777" w:rsidR="00051E0A" w:rsidRPr="00051E0A" w:rsidRDefault="00051E0A" w:rsidP="00AD311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2D1627">
              <w:rPr>
                <w:i/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51E0A" w:rsidRPr="00051E0A" w14:paraId="01F5F39D" w14:textId="77777777" w:rsidTr="002D1627">
        <w:tc>
          <w:tcPr>
            <w:tcW w:w="21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CC2D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Age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0C59D9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DFB13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9DC36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756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1D5EF48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5ED7C744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17046EF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25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2020FB54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2C568EF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0FB6B40E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6F264444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2A15D3F9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2271C742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788</w:t>
            </w:r>
          </w:p>
        </w:tc>
      </w:tr>
      <w:tr w:rsidR="00051E0A" w:rsidRPr="00051E0A" w14:paraId="65087279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903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≤56 (median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B6E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96 (54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1D4E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11 (56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FB34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10EA06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08 (52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2C8E3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99 (58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D57CCE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C5BE73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78 (57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CC154FD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29 (43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FE63000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CCC2B6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71 (55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FAA834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36 (53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7B521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31421A93" w14:textId="77777777" w:rsidTr="002D1627">
        <w:trPr>
          <w:trHeight w:val="401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886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</w:t>
            </w:r>
            <w:r w:rsidRPr="00051E0A">
              <w:rPr>
                <w:kern w:val="0"/>
                <w:sz w:val="18"/>
                <w:szCs w:val="18"/>
              </w:rPr>
              <w:t>＞</w:t>
            </w:r>
            <w:r w:rsidRPr="00051E0A">
              <w:rPr>
                <w:kern w:val="0"/>
                <w:sz w:val="18"/>
                <w:szCs w:val="18"/>
              </w:rPr>
              <w:t>56 (median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190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81 (45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F2F8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87 (43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564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A3D2AB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98 (47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79CC1A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70 (4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3BD808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7F88D9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31 (42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55DA05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37 (56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3DC2D00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0B73037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37 (44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EC1984E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31 (46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3FCB89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07F64D6C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24933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>FIGO Stag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1487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4134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50A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5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04791F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4B6E01D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6C0666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7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E24EA7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438C6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F6F307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5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7A29979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E68DCD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EDAB8F4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094</w:t>
            </w:r>
          </w:p>
        </w:tc>
      </w:tr>
      <w:tr w:rsidR="00051E0A" w:rsidRPr="00051E0A" w14:paraId="0C6E1827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E77A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 xml:space="preserve"> Early (I+II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F27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25 (14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5D9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33 (1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E5F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A15FD3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33 (16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8A00CCF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25 (14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F183545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EC06A4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46 (14.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6B97025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2 (18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10132F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ABCC07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43 (14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62FD57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15 (22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1D2055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2B8A76CF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13747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 xml:space="preserve"> Late (III+IV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297F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52 (85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C3A8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65 (83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EA43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3EF856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73 (84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6DDF16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44 (85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82BCB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18E3FC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263 (85.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3073FA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54 (81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2DE25BF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F5AF33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265 (86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F31753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52 (77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76AE97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499002E0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A61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Asci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61E0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0C92F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DED4" w14:textId="77777777" w:rsidR="00051E0A" w:rsidRPr="00051E0A" w:rsidRDefault="00051E0A" w:rsidP="00AD3111">
            <w:pPr>
              <w:rPr>
                <w:b/>
                <w:sz w:val="18"/>
                <w:szCs w:val="18"/>
              </w:rPr>
            </w:pPr>
            <w:r w:rsidRPr="00051E0A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1BB1AD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00BFC9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1CA562B" w14:textId="77777777" w:rsidR="00051E0A" w:rsidRPr="00051E0A" w:rsidRDefault="00051E0A" w:rsidP="00AD3111">
            <w:pPr>
              <w:rPr>
                <w:b/>
                <w:sz w:val="18"/>
                <w:szCs w:val="18"/>
              </w:rPr>
            </w:pPr>
            <w:r w:rsidRPr="00051E0A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A58626C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BC4A8EC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2912E7E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6B15990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CC5AF39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6DFFA3F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437</w:t>
            </w:r>
          </w:p>
        </w:tc>
      </w:tr>
      <w:tr w:rsidR="00051E0A" w:rsidRPr="00051E0A" w14:paraId="194C8AD5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29D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 Abs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1B8A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6 (9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5054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35 (17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5A5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7DDA5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36 (17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62E6B0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 15 (8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DCC347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E05CC6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42 (13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F7EE84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9 (13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2A1BE71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213B5F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40 (13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9379D9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1 (16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5A4AB4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220911A7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C96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147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61 (91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CF5D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63 (82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CF1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562A66D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70 (82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49788F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54 (9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6EAF85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5504CD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267 (86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4A0D7E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57 (86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987A62B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3FE6CA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268 (87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9B22E0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56 (83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495CDE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3F1D38FC" w14:textId="77777777" w:rsidTr="002D1627">
        <w:trPr>
          <w:trHeight w:val="344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FB60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Residual tumor(cm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653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086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3E13" w14:textId="77777777" w:rsidR="00051E0A" w:rsidRPr="00051E0A" w:rsidRDefault="00051E0A" w:rsidP="00AD3111">
            <w:pPr>
              <w:rPr>
                <w:b/>
                <w:sz w:val="18"/>
                <w:szCs w:val="18"/>
              </w:rPr>
            </w:pPr>
            <w:r w:rsidRPr="00051E0A"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AA0C8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FAFAEF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1D9549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2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98DEFC1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3397FB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75A3BFF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BC67DF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5E9C5BC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4536A2D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051E0A" w:rsidRPr="00051E0A" w14:paraId="08FB5999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E01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≤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4D5D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41 (79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5D5A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85 (93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64F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0978CBA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83 (88.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0FE9C3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43 (84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2BC433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B6AC51C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267 (86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A18905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59 (89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B66839D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6D423B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264 (85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36AB26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62 (92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F4A85CA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7B35F2B7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8F370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</w:t>
            </w:r>
            <w:r w:rsidRPr="00051E0A">
              <w:rPr>
                <w:kern w:val="0"/>
                <w:sz w:val="18"/>
                <w:szCs w:val="18"/>
              </w:rPr>
              <w:t>＞</w:t>
            </w:r>
            <w:r w:rsidRPr="00051E0A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D3A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36 (20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577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3 (6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CACC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BA7C80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23 (11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EB19F2A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 26 (15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F33FA4E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816595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42 (13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C6DC0EF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7 (10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98F6D5C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E6348C5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44 (14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1EBB26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5 (7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A28684B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518E2B5D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3ED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Chemotherapeutic respon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13273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25EB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6E6E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b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799456E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E097423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BB94120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D043D5E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6B329B3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25376BF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6FF3223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7333DC3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3D51B88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051E0A" w:rsidRPr="00051E0A" w14:paraId="73623768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6B7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Platinum sensitiv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CEE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66 (37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8A5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96 (48.5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A2E6F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A641CE3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98 (47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DB4EBA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64 (37.9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0C178E8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9480CD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38 (44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C213C3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24 (36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20F0FF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6E41EAB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37 (44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87958D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25 (37.3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2521E54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4C996AE9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8825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Platinum resistan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B48E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11 (62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67F8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102 (51.5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627D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9FD1B17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08 (52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E053EB6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105 (62.1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A43A18A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F98E14F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71 (55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70853B1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42 (63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7F656C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362BBF2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71 (55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DD11958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42 (62.7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9C60422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</w:tr>
      <w:tr w:rsidR="00051E0A" w:rsidRPr="00051E0A" w14:paraId="01AFADC5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4F53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Recurr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057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D3F56" w14:textId="77777777" w:rsidR="00051E0A" w:rsidRPr="00051E0A" w:rsidRDefault="00051E0A" w:rsidP="00AD3111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73F2" w14:textId="77777777" w:rsidR="00051E0A" w:rsidRPr="00051E0A" w:rsidRDefault="00051E0A" w:rsidP="00AD3111">
            <w:pPr>
              <w:rPr>
                <w:b/>
                <w:sz w:val="18"/>
                <w:szCs w:val="18"/>
              </w:rPr>
            </w:pPr>
            <w:r w:rsidRPr="00051E0A">
              <w:rPr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5E4037A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76633C4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6DCB4E0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C13EAF0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328D2CD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02BE59B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F142AB3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3B6E220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A0DE24D" w14:textId="77777777" w:rsidR="00051E0A" w:rsidRPr="00051E0A" w:rsidRDefault="00051E0A" w:rsidP="00AD3111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205</w:t>
            </w:r>
          </w:p>
        </w:tc>
      </w:tr>
      <w:tr w:rsidR="00051E0A" w:rsidRPr="00051E0A" w14:paraId="5572603C" w14:textId="77777777" w:rsidTr="002D1627"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138A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 Absenc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C7F15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48 (27.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3354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86 (43.4)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1EA2B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551467D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83 (40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A0A2590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51 (30.2)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25004B0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2D0CC0D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15 (37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F30C8CB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19 (28.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D93E4D3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DBE2B4D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15 (37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8FE8BD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9 (28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2E0643D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051E0A" w:rsidRPr="00051E0A" w14:paraId="5B6D7C3F" w14:textId="77777777" w:rsidTr="002D1627"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2C31A" w14:textId="77777777" w:rsidR="00051E0A" w:rsidRPr="00051E0A" w:rsidRDefault="00051E0A" w:rsidP="00AD3111">
            <w:pPr>
              <w:rPr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 xml:space="preserve"> Pres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38619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29 (72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C5C20" w14:textId="77777777" w:rsidR="00051E0A" w:rsidRPr="00051E0A" w:rsidRDefault="00051E0A" w:rsidP="00AD3111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112 (56.6)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718CF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F873A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23 (59.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3A797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118 (69.8)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3ECB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E403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94 (62.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22100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 xml:space="preserve">47 (71.2)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FC01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887A2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193 (62.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82073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48 (71.6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1CA5F" w14:textId="77777777" w:rsidR="00051E0A" w:rsidRPr="00051E0A" w:rsidRDefault="00051E0A" w:rsidP="00AD3111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12445FA5" w14:textId="77777777" w:rsidR="00B363B6" w:rsidRPr="00051E0A" w:rsidRDefault="00051E0A" w:rsidP="00051E0A">
      <w:pPr>
        <w:spacing w:afterLines="50" w:after="156" w:line="360" w:lineRule="auto"/>
        <w:rPr>
          <w:szCs w:val="21"/>
        </w:rPr>
      </w:pPr>
      <w:r w:rsidRPr="00051E0A">
        <w:rPr>
          <w:szCs w:val="21"/>
        </w:rPr>
        <w:t xml:space="preserve">Two-sided χ2 test or </w:t>
      </w:r>
      <w:r w:rsidRPr="00051E0A">
        <w:rPr>
          <w:rFonts w:eastAsia="Palatino-Roman"/>
          <w:kern w:val="0"/>
          <w:szCs w:val="21"/>
        </w:rPr>
        <w:t>Fisher’s exact test</w:t>
      </w:r>
      <w:r w:rsidRPr="00051E0A">
        <w:rPr>
          <w:szCs w:val="21"/>
        </w:rPr>
        <w:t xml:space="preserve"> for distributions between negative and positive expression of </w:t>
      </w:r>
      <w:r w:rsidRPr="00051E0A">
        <w:rPr>
          <w:rFonts w:hint="eastAsia"/>
          <w:color w:val="000000" w:themeColor="text1"/>
          <w:kern w:val="0"/>
          <w:szCs w:val="21"/>
        </w:rPr>
        <w:t xml:space="preserve">FBP1, </w:t>
      </w:r>
      <w:r w:rsidRPr="00051E0A">
        <w:rPr>
          <w:color w:val="000000" w:themeColor="text1"/>
          <w:kern w:val="0"/>
          <w:szCs w:val="21"/>
        </w:rPr>
        <w:t>C-MYC</w:t>
      </w:r>
      <w:r w:rsidRPr="00051E0A">
        <w:rPr>
          <w:rFonts w:hint="eastAsia"/>
          <w:color w:val="000000" w:themeColor="text1"/>
          <w:kern w:val="0"/>
          <w:szCs w:val="21"/>
        </w:rPr>
        <w:t>, STAT3, p-STAT3</w:t>
      </w:r>
      <w:r w:rsidR="002D1627">
        <w:rPr>
          <w:rFonts w:hint="eastAsia"/>
          <w:color w:val="000000" w:themeColor="text1"/>
          <w:kern w:val="0"/>
          <w:szCs w:val="21"/>
        </w:rPr>
        <w:t>.</w:t>
      </w:r>
      <w:bookmarkStart w:id="0" w:name="_GoBack"/>
      <w:bookmarkEnd w:id="0"/>
    </w:p>
    <w:sectPr w:rsidR="00B363B6" w:rsidRPr="00051E0A" w:rsidSect="00051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-Roman">
    <w:altName w:val="Arial Unicode MS"/>
    <w:charset w:val="00"/>
    <w:family w:val="roman"/>
    <w:pitch w:val="variable"/>
    <w:sig w:usb0="00000001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0A"/>
    <w:rsid w:val="00051E0A"/>
    <w:rsid w:val="002D1627"/>
    <w:rsid w:val="00B3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A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51E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643</Characters>
  <Application>Microsoft Macintosh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用户</cp:lastModifiedBy>
  <cp:revision>2</cp:revision>
  <dcterms:created xsi:type="dcterms:W3CDTF">2018-06-26T07:27:00Z</dcterms:created>
  <dcterms:modified xsi:type="dcterms:W3CDTF">2019-07-16T11:17:00Z</dcterms:modified>
</cp:coreProperties>
</file>